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9FEAF" w14:textId="01E89E9E" w:rsidR="00C5251E" w:rsidRPr="00C5251E" w:rsidRDefault="00C5251E" w:rsidP="00C5251E">
      <w:pPr>
        <w:rPr>
          <w:rFonts w:ascii="Times New Roman" w:eastAsia="Arial Unicode MS" w:hAnsi="Times New Roman"/>
          <w:sz w:val="20"/>
          <w:szCs w:val="20"/>
          <w:lang w:val="en-US"/>
        </w:rPr>
      </w:pPr>
      <w:bookmarkStart w:id="0" w:name="_Hlk73429529"/>
      <w:r w:rsidRPr="00C5251E">
        <w:rPr>
          <w:rFonts w:ascii="Times New Roman" w:eastAsia="Arial Unicode MS" w:hAnsi="Times New Roman"/>
          <w:b/>
          <w:sz w:val="20"/>
          <w:szCs w:val="20"/>
          <w:lang w:val="en-US"/>
        </w:rPr>
        <w:t>S1 Table.</w:t>
      </w:r>
      <w:r w:rsidRPr="00C5251E">
        <w:rPr>
          <w:rFonts w:ascii="Times New Roman" w:eastAsia="Arial Unicode MS" w:hAnsi="Times New Roman"/>
          <w:sz w:val="20"/>
          <w:szCs w:val="20"/>
          <w:lang w:val="en-US"/>
        </w:rPr>
        <w:t xml:space="preserve"> </w:t>
      </w:r>
      <w:r w:rsidRPr="00C5251E">
        <w:rPr>
          <w:rFonts w:ascii="Times New Roman" w:eastAsia="Arial Unicode MS" w:hAnsi="Times New Roman"/>
          <w:b/>
          <w:sz w:val="20"/>
          <w:szCs w:val="20"/>
          <w:lang w:val="en-US"/>
        </w:rPr>
        <w:t>Demographic and epidemiological data of 481 lesions ≤ 6mm in diameter</w:t>
      </w:r>
    </w:p>
    <w:p w14:paraId="0AEC60E9" w14:textId="77777777" w:rsidR="00C5251E" w:rsidRPr="00C5251E" w:rsidRDefault="00C5251E" w:rsidP="00C5251E">
      <w:pPr>
        <w:spacing w:line="480" w:lineRule="auto"/>
        <w:rPr>
          <w:rFonts w:ascii="Times New Roman" w:eastAsia="Arial Unicode MS" w:hAnsi="Times New Roman"/>
          <w:lang w:val="en-US"/>
        </w:rPr>
      </w:pPr>
      <w:bookmarkStart w:id="1" w:name="_GoBack"/>
      <w:bookmarkEnd w:id="0"/>
      <w:bookmarkEnd w:id="1"/>
    </w:p>
    <w:tbl>
      <w:tblPr>
        <w:tblW w:w="8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115"/>
        <w:gridCol w:w="1126"/>
        <w:gridCol w:w="1126"/>
        <w:gridCol w:w="863"/>
      </w:tblGrid>
      <w:tr w:rsidR="00C5251E" w:rsidRPr="00C5251E" w14:paraId="300AC56A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4E7C4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01602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M</w:t>
            </w:r>
          </w:p>
          <w:p w14:paraId="26D31EF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57152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n-CM</w:t>
            </w:r>
          </w:p>
          <w:p w14:paraId="03D2B6C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BAF30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C5251E" w:rsidRPr="00C5251E" w14:paraId="5D3839E6" w14:textId="77777777" w:rsidTr="00751D77">
        <w:trPr>
          <w:trHeight w:val="19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4433DF" w14:textId="77777777" w:rsidR="00C5251E" w:rsidRPr="00C5251E" w:rsidRDefault="00C5251E" w:rsidP="00751D77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B86CCF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D7259E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F0C167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C5251E" w:rsidRPr="00C5251E" w14:paraId="6C0C5F91" w14:textId="77777777" w:rsidTr="00751D77">
        <w:trPr>
          <w:trHeight w:val="106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112103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ublic Service 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04B16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26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1752D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3 (53.9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D24E2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5251E" w:rsidRPr="00C5251E" w14:paraId="2F4CB153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BB292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vate Clinic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25766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 (73.2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3B6B8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5 (46.1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9A44C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3504DE7E" w14:textId="77777777" w:rsidTr="00751D77">
        <w:trPr>
          <w:trHeight w:val="155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C3B97E4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3EDE6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7E696F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3B60F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C5251E" w:rsidRPr="00C5251E" w14:paraId="20957468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D8690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4228E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72 (58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280D5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14 (59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93CFB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177BF824" w14:textId="77777777" w:rsidTr="00751D77">
        <w:trPr>
          <w:trHeight w:val="7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9F7F3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1E12F9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51 (41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6EC557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44 (40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971E8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383B9000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EB4CA8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</w:t>
            </w:r>
            <w:proofErr w:type="gramStart"/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 )</w:t>
            </w:r>
            <w:proofErr w:type="gramEnd"/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2E878C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6D9F5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7879A6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C5251E" w:rsidRPr="00C5251E" w14:paraId="505BE04A" w14:textId="77777777" w:rsidTr="00751D77">
        <w:trPr>
          <w:trHeight w:val="126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10326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≤3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69A00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 (4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2D493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50 (14.0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F5EBBE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17EE2E5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B8606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-5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565FD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54 (43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A7F65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67 (46.6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A2B17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010CB92F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D33BA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-7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A4C5B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45 (36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42F3D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14 (31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90AB6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68C47E55" w14:textId="77777777" w:rsidTr="00751D77">
        <w:trPr>
          <w:trHeight w:val="165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28F1F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7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D7DC9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8 (14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373B5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7 (7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EC5D4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63DE8BC6" w14:textId="77777777" w:rsidTr="00751D77">
        <w:trPr>
          <w:trHeight w:val="56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52F6C87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totype</w:t>
            </w:r>
            <w:proofErr w:type="spellEnd"/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63553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8C9784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17E5F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C5251E" w:rsidRPr="00C5251E" w14:paraId="715D62D4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A5109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7AF6C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4 (11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5B1747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 (10.9) 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98BB7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F65D3FB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A5569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F827E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72 (58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1F166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13 (59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ABD06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017C4BD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822D9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1C8307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7 (30.1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DB76B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02 (28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66214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0053EF75" w14:textId="77777777" w:rsidTr="00751D77">
        <w:trPr>
          <w:trHeight w:val="12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E34A9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B285F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C9094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76A2E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140AA35E" w14:textId="77777777" w:rsidTr="00751D77">
        <w:trPr>
          <w:trHeight w:val="159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15FAD3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ir color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4447A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7D68B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5283F2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C5251E" w:rsidRPr="00C5251E" w14:paraId="269D8296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72A007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nd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1610C0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2 (17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1856B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78 (21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7C39E5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BC8E138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A7836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68776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0 (8.1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BAAA9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8 (7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2EADA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4A7DAEC5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74FD5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2867F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80 (65.0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2A769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19 (61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14F16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158C0C6B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2A697C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1A845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52E00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3 (9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696D2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5727FC2D" w14:textId="77777777" w:rsidTr="00751D77">
        <w:trPr>
          <w:trHeight w:val="163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C511AA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ye color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B43818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CD2D9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5B35B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C5251E" w:rsidRPr="00C5251E" w14:paraId="6F321EA8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402369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u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F6374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3 (10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B427A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0 (8.4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62826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1E3366F5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CF006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5036E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9 (15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58208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86 (24.0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E3B8C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5C88AA4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018A3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2119B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89 (72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E3FC8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32 (64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5BEE0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56CAC050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7BA39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3F0AC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8C6B7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0 (2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03E73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0769BFD0" w14:textId="77777777" w:rsidTr="00751D77">
        <w:trPr>
          <w:trHeight w:val="20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409CE5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sonal CM history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CFE33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4DAA8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92B65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C5251E" w:rsidRPr="00C5251E" w14:paraId="31647B65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F0355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3C812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0 (48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33E14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77 (49.4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56436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5CE9E06" w14:textId="77777777" w:rsidTr="00751D77">
        <w:trPr>
          <w:trHeight w:val="115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6DE954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11987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3 (51.2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213C93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81 (50.6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1AA8E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336A9F4" w14:textId="77777777" w:rsidTr="00751D77">
        <w:trPr>
          <w:trHeight w:val="14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29152E7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ple primary melanoma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26322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5F9C0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EF25F1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C5251E" w:rsidRPr="00C5251E" w14:paraId="4202E9FF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22E31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6F918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9 (15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2F82A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6 (18.4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B4E00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36984D3" w14:textId="77777777" w:rsidTr="00751D77">
        <w:trPr>
          <w:trHeight w:val="125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D7AEE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5CE65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04 (84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FEB54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92 (81.6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7D852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63FAB7D0" w14:textId="77777777" w:rsidTr="00751D77">
        <w:trPr>
          <w:trHeight w:val="7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198F2F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f CM metastas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96D3B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4504E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DAABB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C5251E" w:rsidRPr="00C5251E" w14:paraId="5E1DB9E9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6A9E1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3F0DE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04357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9 (5.3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8345E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6B097B3B" w14:textId="77777777" w:rsidTr="00751D77">
        <w:trPr>
          <w:trHeight w:val="66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71F75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297F77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20 (97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0BFC6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39 (94.7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DEE52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51240A4A" w14:textId="77777777" w:rsidTr="00751D77">
        <w:trPr>
          <w:trHeight w:val="9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C97F97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history melanoma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30B91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E3A980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E62B9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C5251E" w:rsidRPr="00C5251E" w14:paraId="055EAB61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AB941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75C528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46 (37.4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D7C72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95 (26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0044D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62A3191" w14:textId="77777777" w:rsidTr="00751D77">
        <w:trPr>
          <w:trHeight w:val="61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E15A9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5D2F1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77 (62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E4763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63 (73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974B2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8D8C9E6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BC55D4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common nevi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356AC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4F0A9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55638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C5251E" w:rsidRPr="00C5251E" w14:paraId="17545860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C666CE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≤ 5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62B63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8 (14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AF448F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9 (10.9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8A043C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21B33B4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CF07C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from 51 to 10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696FC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2 (17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F0DD2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77 (21.5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61418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508D7CC9" w14:textId="77777777" w:rsidTr="00751D77">
        <w:trPr>
          <w:trHeight w:val="45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9B569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&gt; 10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54817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83 (67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F6AF8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42 (67.6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B9BCD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2434830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F90335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atypical nevi*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FD0071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06B00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9B4F7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C5251E" w:rsidRPr="00C5251E" w14:paraId="2A28C1A4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3544B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≤ 5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9ABE5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9 (23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849B2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16 (32.4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140B33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1D49ED30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9976E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 &gt; 50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74A9A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5 (52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9DEA8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76 (49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3A012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671F67BE" w14:textId="77777777" w:rsidTr="00751D77">
        <w:trPr>
          <w:trHeight w:val="187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1D05A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6DDE5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9 (23.6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DF84657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6 (18.4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AF460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2B0684E7" w14:textId="77777777" w:rsidTr="00751D77">
        <w:trPr>
          <w:trHeight w:val="61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DBCA00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nburn**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CE1440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FACAA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3E59C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C5251E" w:rsidRPr="00C5251E" w14:paraId="587BA69A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4255D7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, First degre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7EBBD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60 (48.8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F96114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64 (45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A0E0FA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40379399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B3447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lastRenderedPageBreak/>
              <w:t>Yes, ≥ Second degre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A56D0B0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52 (42.3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90DE0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61 (45.0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A1C60D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0C1D850C" w14:textId="77777777" w:rsidTr="00751D77">
        <w:trPr>
          <w:trHeight w:val="143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263B3C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BB40CA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B176F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33 (9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2E1663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772EF79C" w14:textId="77777777" w:rsidTr="00751D77">
        <w:trPr>
          <w:trHeight w:val="220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85CFDC" w14:textId="77777777" w:rsidR="00C5251E" w:rsidRPr="00C5251E" w:rsidRDefault="00C5251E" w:rsidP="00751D7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ry of skin carcinoma</w:t>
            </w:r>
            <w:r w:rsidRPr="00C5251E" w:rsidDel="00DF159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841519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2A2252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736D2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C5251E" w:rsidRPr="00C5251E" w14:paraId="2B494B31" w14:textId="77777777" w:rsidTr="00751D77">
        <w:trPr>
          <w:trHeight w:val="52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FDE0D5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4B28B3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40 (32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9370D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108 (30.2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5C6988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5251E" w:rsidRPr="00C5251E" w14:paraId="448DC27D" w14:textId="77777777" w:rsidTr="00751D77">
        <w:trPr>
          <w:trHeight w:val="153"/>
          <w:jc w:val="center"/>
        </w:trPr>
        <w:tc>
          <w:tcPr>
            <w:tcW w:w="511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D666E6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36660F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83 (67.5)</w:t>
            </w:r>
          </w:p>
        </w:tc>
        <w:tc>
          <w:tcPr>
            <w:tcW w:w="112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F64BDB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250 (69.8)</w:t>
            </w:r>
          </w:p>
        </w:tc>
        <w:tc>
          <w:tcPr>
            <w:tcW w:w="86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C8D485" w14:textId="77777777" w:rsidR="00C5251E" w:rsidRPr="00C5251E" w:rsidRDefault="00C5251E" w:rsidP="00751D7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51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D6B1CE4" w14:textId="77777777" w:rsidR="00C5251E" w:rsidRPr="00C5251E" w:rsidRDefault="00C5251E" w:rsidP="00C5251E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sz w:val="20"/>
          <w:lang w:val="en-US"/>
        </w:rPr>
      </w:pPr>
      <w:r w:rsidRPr="00C5251E">
        <w:rPr>
          <w:rFonts w:ascii="Times New Roman" w:eastAsia="Arial" w:hAnsi="Times New Roman" w:cs="Times New Roman"/>
          <w:sz w:val="20"/>
          <w:lang w:val="en-US"/>
        </w:rPr>
        <w:t>Statistically significant p values are shown in bold type. CM = Cutaneous Melanoma. Non-CM = benign melanocytic lesion or an atypical nevus.</w:t>
      </w:r>
    </w:p>
    <w:p w14:paraId="61400462" w14:textId="77777777" w:rsidR="00C5251E" w:rsidRPr="00C5251E" w:rsidRDefault="00C5251E" w:rsidP="00C5251E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sz w:val="20"/>
          <w:lang w:val="en-US"/>
        </w:rPr>
      </w:pPr>
      <w:r w:rsidRPr="00C5251E">
        <w:rPr>
          <w:rFonts w:ascii="Times New Roman" w:eastAsia="Arial" w:hAnsi="Times New Roman" w:cs="Times New Roman"/>
          <w:sz w:val="20"/>
          <w:lang w:val="en-US"/>
        </w:rPr>
        <w:t>* Atypical nevi – nevi with architectural disorder or cellular atypia</w:t>
      </w:r>
    </w:p>
    <w:p w14:paraId="6FF50E39" w14:textId="77777777" w:rsidR="00C5251E" w:rsidRPr="00C5251E" w:rsidRDefault="00C5251E" w:rsidP="00C5251E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sz w:val="20"/>
          <w:lang w:val="en-US"/>
        </w:rPr>
      </w:pPr>
      <w:r w:rsidRPr="00C5251E">
        <w:rPr>
          <w:rFonts w:ascii="Times New Roman" w:eastAsia="Arial" w:hAnsi="Times New Roman" w:cs="Times New Roman"/>
          <w:sz w:val="20"/>
          <w:lang w:val="en-US"/>
        </w:rPr>
        <w:t>** Sunburn – redness (first degree) and blisters (second degree) after sun exposure</w:t>
      </w:r>
    </w:p>
    <w:p w14:paraId="29A1A7A9" w14:textId="77777777" w:rsidR="00C5251E" w:rsidRPr="00C5251E" w:rsidRDefault="00C5251E"/>
    <w:sectPr w:rsidR="00C5251E" w:rsidRPr="00C52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1E"/>
    <w:rsid w:val="00C5251E"/>
    <w:rsid w:val="00EE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4A84"/>
  <w15:chartTrackingRefBased/>
  <w15:docId w15:val="{9AA7F8A6-0ECF-4FC0-AEEA-61BE0364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251E"/>
    <w:rPr>
      <w:rFonts w:ascii="Calibri" w:eastAsia="Times New Roman" w:hAnsi="Calibri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5251E"/>
    <w:rPr>
      <w:rFonts w:ascii="Calibri" w:eastAsia="Calibri" w:hAnsi="Calibri" w:cs="Calibri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1-06-01T01:51:00Z</dcterms:created>
  <dcterms:modified xsi:type="dcterms:W3CDTF">2021-06-01T03:15:00Z</dcterms:modified>
</cp:coreProperties>
</file>